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17"/>
        <w:gridCol w:w="1636"/>
      </w:tblGrid>
      <w:tr w:rsidR="00922D81" w:rsidRPr="00922D81" w14:paraId="17DAC44B" w14:textId="77777777" w:rsidTr="00922D81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11006D3" w14:textId="77777777" w:rsidR="00922D81" w:rsidRPr="00922D81" w:rsidRDefault="00922D81" w:rsidP="00922D8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14:ligatures w14:val="none"/>
              </w:rPr>
              <w:t>Combined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EE2A4D8" w14:textId="77777777" w:rsidR="00922D81" w:rsidRPr="00922D81" w:rsidRDefault="00922D81" w:rsidP="00922D8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kern w:val="0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14:ligatures w14:val="none"/>
              </w:rPr>
              <w:t>N = 435</w:t>
            </w:r>
            <w:r w:rsidRPr="00922D81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</w:tr>
      <w:tr w:rsidR="00922D81" w:rsidRPr="00922D81" w14:paraId="75486B72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A93236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14:ligatures w14:val="none"/>
              </w:rPr>
              <w:t>Treatment Protoco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F80799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</w:p>
        </w:tc>
      </w:tr>
      <w:tr w:rsidR="00922D81" w:rsidRPr="00922D81" w14:paraId="5BD92545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4EDFC9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AAML03P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EC0719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52 (12%)</w:t>
            </w:r>
          </w:p>
        </w:tc>
      </w:tr>
      <w:tr w:rsidR="00922D81" w:rsidRPr="00922D81" w14:paraId="2C5CF2DC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77A414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AAML05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DE6F33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88 (20%)</w:t>
            </w:r>
          </w:p>
        </w:tc>
      </w:tr>
      <w:tr w:rsidR="00922D81" w:rsidRPr="00922D81" w14:paraId="7248CD12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DDBB04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AIEOP AML 20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5C3ACE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22 (5.1%)</w:t>
            </w:r>
          </w:p>
        </w:tc>
      </w:tr>
      <w:tr w:rsidR="00922D81" w:rsidRPr="00922D81" w14:paraId="02115F8C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F01C61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AML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7DA435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46 (11%)</w:t>
            </w:r>
          </w:p>
        </w:tc>
      </w:tr>
      <w:tr w:rsidR="00922D81" w:rsidRPr="00922D81" w14:paraId="0760CF4B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8B2C9D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AML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3B6A10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22 (5.1%)</w:t>
            </w:r>
          </w:p>
        </w:tc>
      </w:tr>
      <w:tr w:rsidR="00922D81" w:rsidRPr="00922D81" w14:paraId="5B4180C4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FD1DCE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ANLL9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6D2C19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 (0.2%)</w:t>
            </w:r>
          </w:p>
        </w:tc>
      </w:tr>
      <w:tr w:rsidR="00922D81" w:rsidRPr="00922D81" w14:paraId="32213DAB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F5B631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ANLL9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5B7195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2 (0.5%)</w:t>
            </w:r>
          </w:p>
        </w:tc>
      </w:tr>
      <w:tr w:rsidR="00922D81" w:rsidRPr="00922D81" w14:paraId="780869BE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47891C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ANLL9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63D5A9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 (0.2%)</w:t>
            </w:r>
          </w:p>
        </w:tc>
      </w:tr>
      <w:tr w:rsidR="00922D81" w:rsidRPr="00922D81" w14:paraId="22C12FF9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CD8473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ANLL97 P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5F154E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 (0.2%)</w:t>
            </w:r>
          </w:p>
        </w:tc>
      </w:tr>
      <w:tr w:rsidR="00922D81" w:rsidRPr="00922D81" w14:paraId="72D94874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5A26BE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ANLL97 S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8D2535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 (0.2%)</w:t>
            </w:r>
          </w:p>
        </w:tc>
      </w:tr>
      <w:tr w:rsidR="00922D81" w:rsidRPr="00922D81" w14:paraId="1358B966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BD810E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BFM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0CB3C0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4 (3.2%)</w:t>
            </w:r>
          </w:p>
        </w:tc>
      </w:tr>
      <w:tr w:rsidR="00922D81" w:rsidRPr="00922D81" w14:paraId="17561772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CD4011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BFM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1FA6FD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 (0.2%)</w:t>
            </w:r>
          </w:p>
        </w:tc>
      </w:tr>
      <w:tr w:rsidR="00922D81" w:rsidRPr="00922D81" w14:paraId="24A163C3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CE3A97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lastRenderedPageBreak/>
              <w:t>    CCG-296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AAAC50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9 (4.4%)</w:t>
            </w:r>
          </w:p>
        </w:tc>
      </w:tr>
      <w:tr w:rsidR="00922D81" w:rsidRPr="00922D81" w14:paraId="248FCFBC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7CFC7D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DB-AML01 S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EF40A4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 (0.2%)</w:t>
            </w:r>
          </w:p>
        </w:tc>
      </w:tr>
      <w:tr w:rsidR="00922D81" w:rsidRPr="00922D81" w14:paraId="14761D73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213863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MRC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7D06AE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3 (0.7%)</w:t>
            </w:r>
          </w:p>
        </w:tc>
      </w:tr>
      <w:tr w:rsidR="00922D81" w:rsidRPr="00922D81" w14:paraId="52DEF157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548F42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MRC15 S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089F95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 (0.2%)</w:t>
            </w:r>
          </w:p>
        </w:tc>
      </w:tr>
      <w:tr w:rsidR="00922D81" w:rsidRPr="00922D81" w14:paraId="6DAF4175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DD8B1E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NOPHO AML 20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2EE90C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3 (3.0%)</w:t>
            </w:r>
          </w:p>
        </w:tc>
      </w:tr>
      <w:tr w:rsidR="00922D81" w:rsidRPr="00922D81" w14:paraId="1FA1D150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6F0602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NOPHO AML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467921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 (0.2%)</w:t>
            </w:r>
          </w:p>
        </w:tc>
      </w:tr>
      <w:tr w:rsidR="00922D81" w:rsidRPr="00922D81" w14:paraId="7592F63D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E7BA50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NOPHO-DBH AM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E35724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2 (0.5%)</w:t>
            </w:r>
          </w:p>
        </w:tc>
      </w:tr>
      <w:tr w:rsidR="00922D81" w:rsidRPr="00922D81" w14:paraId="5BAA81D6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FD6D29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Not Reporte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51800F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44 (33%)</w:t>
            </w:r>
          </w:p>
        </w:tc>
      </w:tr>
      <w:tr w:rsidR="00922D81" w:rsidRPr="00922D81" w14:paraId="2FF3FA95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43C609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14:ligatures w14:val="none"/>
              </w:rPr>
              <w:t>Key Oncogenic Driver Even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111233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</w:p>
        </w:tc>
      </w:tr>
      <w:tr w:rsidR="00922D81" w:rsidRPr="00922D81" w14:paraId="5B1B3020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E0E79E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BCL11B/FLT3 IT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2268CB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7 (1.6%)</w:t>
            </w:r>
          </w:p>
        </w:tc>
      </w:tr>
      <w:tr w:rsidR="00922D81" w:rsidRPr="00922D81" w14:paraId="6B601D01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12298C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CBFA2T3-GLIS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D0A53D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3 (3.0%)</w:t>
            </w:r>
          </w:p>
        </w:tc>
      </w:tr>
      <w:tr w:rsidR="00922D81" w:rsidRPr="00922D81" w14:paraId="36168CDC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459557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CBFB-MYH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7F0CB0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34 (7.8%)</w:t>
            </w:r>
          </w:p>
        </w:tc>
      </w:tr>
      <w:tr w:rsidR="00922D81" w:rsidRPr="00922D81" w14:paraId="482D585C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26B45B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CEBP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E1D821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31 (7.1%)</w:t>
            </w:r>
          </w:p>
        </w:tc>
      </w:tr>
      <w:tr w:rsidR="00922D81" w:rsidRPr="00922D81" w14:paraId="7B77064C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A38A41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lastRenderedPageBreak/>
              <w:t>    ET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FBA85F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3 (3.0%)</w:t>
            </w:r>
          </w:p>
        </w:tc>
      </w:tr>
      <w:tr w:rsidR="00922D81" w:rsidRPr="00922D81" w14:paraId="68B77223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397DE2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FLT3 IT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9F0CB5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4 (3.2%)</w:t>
            </w:r>
          </w:p>
        </w:tc>
      </w:tr>
      <w:tr w:rsidR="00922D81" w:rsidRPr="00922D81" w14:paraId="317C04D3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A2A89E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GATA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2B918F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0 (2.3%)</w:t>
            </w:r>
          </w:p>
        </w:tc>
      </w:tr>
      <w:tr w:rsidR="00922D81" w:rsidRPr="00922D81" w14:paraId="211FDF04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D1DF60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</w:t>
            </w:r>
            <w:proofErr w:type="spellStart"/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HOXr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736613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5 (3.4%)</w:t>
            </w:r>
          </w:p>
        </w:tc>
      </w:tr>
      <w:tr w:rsidR="00922D81" w:rsidRPr="00922D81" w14:paraId="31AF6B1F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BB5685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KAT6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F323C0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3 (0.7%)</w:t>
            </w:r>
          </w:p>
        </w:tc>
      </w:tr>
      <w:tr w:rsidR="00922D81" w:rsidRPr="00922D81" w14:paraId="4462BC1B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AD4D18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KMT2A PT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735A79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4 (0.9%)</w:t>
            </w:r>
          </w:p>
        </w:tc>
      </w:tr>
      <w:tr w:rsidR="00922D81" w:rsidRPr="00922D81" w14:paraId="08F5D751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D74415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KMT2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5B9F29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78 (18%)</w:t>
            </w:r>
          </w:p>
        </w:tc>
      </w:tr>
      <w:tr w:rsidR="00922D81" w:rsidRPr="00922D81" w14:paraId="36231EAB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51F5B9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MNX1-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4C95FF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4 (0.9%)</w:t>
            </w:r>
          </w:p>
        </w:tc>
      </w:tr>
      <w:tr w:rsidR="00922D81" w:rsidRPr="00922D81" w14:paraId="273FE017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5C6773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NPM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F9A51A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25 (5.7%)</w:t>
            </w:r>
          </w:p>
        </w:tc>
      </w:tr>
      <w:tr w:rsidR="00922D81" w:rsidRPr="00922D81" w14:paraId="3AC60048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849FC1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NUP-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F1A14D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34 (7.8%)</w:t>
            </w:r>
          </w:p>
        </w:tc>
      </w:tr>
      <w:tr w:rsidR="00922D81" w:rsidRPr="00922D81" w14:paraId="76971EB6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05A6FE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Oth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E43A23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33 (7.6%)</w:t>
            </w:r>
          </w:p>
        </w:tc>
      </w:tr>
      <w:tr w:rsidR="00922D81" w:rsidRPr="00922D81" w14:paraId="72508055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822FB2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Ph/Ph Lik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6C71A5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7 (1.6%)</w:t>
            </w:r>
          </w:p>
        </w:tc>
      </w:tr>
      <w:tr w:rsidR="00922D81" w:rsidRPr="00922D81" w14:paraId="6023D794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584254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PRC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F55752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28 (6.4%)</w:t>
            </w:r>
          </w:p>
        </w:tc>
      </w:tr>
      <w:tr w:rsidR="00922D81" w:rsidRPr="00922D81" w14:paraId="18C51045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122D18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lastRenderedPageBreak/>
              <w:t>    RUNX1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58D3E1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27 (6.2%)</w:t>
            </w:r>
          </w:p>
        </w:tc>
      </w:tr>
      <w:tr w:rsidR="00922D81" w:rsidRPr="00922D81" w14:paraId="09D66968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0DDD03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 xml:space="preserve">    T </w:t>
            </w:r>
            <w:proofErr w:type="spellStart"/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Tx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E4B3E7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8 (1.8%)</w:t>
            </w:r>
          </w:p>
        </w:tc>
      </w:tr>
      <w:tr w:rsidR="00922D81" w:rsidRPr="00922D81" w14:paraId="0055FB9B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966F03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2D6A5C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8 (1.8%)</w:t>
            </w:r>
          </w:p>
        </w:tc>
      </w:tr>
      <w:tr w:rsidR="00922D81" w:rsidRPr="00922D81" w14:paraId="71397672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A2206A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WT1 FLT3 IT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C26F6D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25 (5.7%)</w:t>
            </w:r>
          </w:p>
        </w:tc>
      </w:tr>
      <w:tr w:rsidR="00922D81" w:rsidRPr="00922D81" w14:paraId="2CD22759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81E90D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ZNF38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D6784E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4 (3.2%)</w:t>
            </w:r>
          </w:p>
        </w:tc>
      </w:tr>
      <w:tr w:rsidR="00922D81" w:rsidRPr="00922D81" w14:paraId="0BA3AC79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3C4119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14:ligatures w14:val="none"/>
              </w:rPr>
              <w:t>Immunophenotyp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9A25A9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</w:p>
        </w:tc>
      </w:tr>
      <w:tr w:rsidR="00922D81" w:rsidRPr="00922D81" w14:paraId="1215B94D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1C5CE6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AMK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24AD35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53 (12%)</w:t>
            </w:r>
          </w:p>
        </w:tc>
      </w:tr>
      <w:tr w:rsidR="00922D81" w:rsidRPr="00922D81" w14:paraId="1DF0D974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7279CA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AM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B72AC6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283 (65%)</w:t>
            </w:r>
          </w:p>
        </w:tc>
      </w:tr>
      <w:tr w:rsidR="00922D81" w:rsidRPr="00922D81" w14:paraId="75ABFA4C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D303B8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AU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4275BF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5 (1.1%)</w:t>
            </w:r>
          </w:p>
        </w:tc>
      </w:tr>
      <w:tr w:rsidR="00922D81" w:rsidRPr="00922D81" w14:paraId="77239ECE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AE349C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ET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254060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9 (4.4%)</w:t>
            </w:r>
          </w:p>
        </w:tc>
      </w:tr>
      <w:tr w:rsidR="00922D81" w:rsidRPr="00922D81" w14:paraId="1EC80F4E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902F50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MPAL B/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73C7E3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37 (8.5%)</w:t>
            </w:r>
          </w:p>
        </w:tc>
      </w:tr>
      <w:tr w:rsidR="00922D81" w:rsidRPr="00922D81" w14:paraId="0B3443C4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FFF3E1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MPAL T/B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3C090F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4 (0.9%)</w:t>
            </w:r>
          </w:p>
        </w:tc>
      </w:tr>
      <w:tr w:rsidR="00922D81" w:rsidRPr="00922D81" w14:paraId="1753FB58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187C55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MPAL T/B/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66C9AF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3 (0.7%)</w:t>
            </w:r>
          </w:p>
        </w:tc>
      </w:tr>
      <w:tr w:rsidR="00922D81" w:rsidRPr="00922D81" w14:paraId="1598F700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DE1E5D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lastRenderedPageBreak/>
              <w:t>    MPAL T/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3F7C85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31 (7.1%)</w:t>
            </w:r>
          </w:p>
        </w:tc>
      </w:tr>
      <w:tr w:rsidR="00922D81" w:rsidRPr="00922D81" w14:paraId="627E4EAA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487811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14:ligatures w14:val="none"/>
              </w:rPr>
              <w:t>FAB Design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32FF6F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</w:p>
        </w:tc>
      </w:tr>
      <w:tr w:rsidR="00922D81" w:rsidRPr="00922D81" w14:paraId="0BDFB1DE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9CCE04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M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982566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1 (2.5%)</w:t>
            </w:r>
          </w:p>
        </w:tc>
      </w:tr>
      <w:tr w:rsidR="00922D81" w:rsidRPr="00922D81" w14:paraId="7458C211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B75636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M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7310CF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52 (12%)</w:t>
            </w:r>
          </w:p>
        </w:tc>
      </w:tr>
      <w:tr w:rsidR="00922D81" w:rsidRPr="00922D81" w14:paraId="679E0A4C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1A0376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M1e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036DF4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 (0.2%)</w:t>
            </w:r>
          </w:p>
        </w:tc>
      </w:tr>
      <w:tr w:rsidR="00922D81" w:rsidRPr="00922D81" w14:paraId="1D7CE775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FDEB96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M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43BB80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61 (14%)</w:t>
            </w:r>
          </w:p>
        </w:tc>
      </w:tr>
      <w:tr w:rsidR="00922D81" w:rsidRPr="00922D81" w14:paraId="405C9D50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C831B1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M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274A5D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72 (17%)</w:t>
            </w:r>
          </w:p>
        </w:tc>
      </w:tr>
      <w:tr w:rsidR="00922D81" w:rsidRPr="00922D81" w14:paraId="7D01BEFE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0BE380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M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236C62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54 (12%)</w:t>
            </w:r>
          </w:p>
        </w:tc>
      </w:tr>
      <w:tr w:rsidR="00922D81" w:rsidRPr="00922D81" w14:paraId="15F66D5F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091CD8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M5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A46D00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5 (1.1%)</w:t>
            </w:r>
          </w:p>
        </w:tc>
      </w:tr>
      <w:tr w:rsidR="00922D81" w:rsidRPr="00922D81" w14:paraId="18279300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CE9D38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M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7240A9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3 (0.7%)</w:t>
            </w:r>
          </w:p>
        </w:tc>
      </w:tr>
      <w:tr w:rsidR="00922D81" w:rsidRPr="00922D81" w14:paraId="61418DDB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3F275D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M6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D5F5C0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 (0.2%)</w:t>
            </w:r>
          </w:p>
        </w:tc>
      </w:tr>
      <w:tr w:rsidR="00922D81" w:rsidRPr="00922D81" w14:paraId="39DA03DC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EBF2DC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M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D0B5C4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52 (12%)</w:t>
            </w:r>
          </w:p>
        </w:tc>
      </w:tr>
      <w:tr w:rsidR="00922D81" w:rsidRPr="00922D81" w14:paraId="0DE5C061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D2D8B9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D12E30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23 (28%)</w:t>
            </w:r>
          </w:p>
        </w:tc>
      </w:tr>
      <w:tr w:rsidR="00922D81" w:rsidRPr="00922D81" w14:paraId="149AB78E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121404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14:ligatures w14:val="none"/>
              </w:rPr>
              <w:lastRenderedPageBreak/>
              <w:t>pLSC6 Catego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96C1EF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</w:p>
        </w:tc>
      </w:tr>
      <w:tr w:rsidR="00922D81" w:rsidRPr="00922D81" w14:paraId="6D369653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80923D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Low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76E4DB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302 (69%)</w:t>
            </w:r>
          </w:p>
        </w:tc>
      </w:tr>
      <w:tr w:rsidR="00922D81" w:rsidRPr="00922D81" w14:paraId="34589067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31D63A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Mediu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F45473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19 (27%)</w:t>
            </w:r>
          </w:p>
        </w:tc>
      </w:tr>
      <w:tr w:rsidR="00922D81" w:rsidRPr="00922D81" w14:paraId="037B22C0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A883FA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Hig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DBEF61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4 (3.2%)</w:t>
            </w:r>
          </w:p>
        </w:tc>
      </w:tr>
      <w:tr w:rsidR="00922D81" w:rsidRPr="00922D81" w14:paraId="596815AD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F0D04E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14:ligatures w14:val="none"/>
              </w:rPr>
              <w:t>Stem Cell Transplant in First Remiss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740ECA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</w:p>
        </w:tc>
      </w:tr>
      <w:tr w:rsidR="00922D81" w:rsidRPr="00922D81" w14:paraId="1C45E85A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1473D4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Y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AC47A8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86 (20%)</w:t>
            </w:r>
          </w:p>
        </w:tc>
      </w:tr>
      <w:tr w:rsidR="00922D81" w:rsidRPr="00922D81" w14:paraId="2A01F3AE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EF82F6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N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7FEF09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246 (57%)</w:t>
            </w:r>
          </w:p>
        </w:tc>
      </w:tr>
      <w:tr w:rsidR="00922D81" w:rsidRPr="00922D81" w14:paraId="6ABC2844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EE11A9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2843C1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03 (24%)</w:t>
            </w:r>
          </w:p>
        </w:tc>
      </w:tr>
      <w:tr w:rsidR="00922D81" w:rsidRPr="00922D81" w14:paraId="2197BAFC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619AC9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7"/>
                <w:szCs w:val="27"/>
                <w14:ligatures w14:val="none"/>
              </w:rPr>
              <w:t>Reference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7BE1F1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</w:p>
        </w:tc>
      </w:tr>
      <w:tr w:rsidR="00922D81" w:rsidRPr="00922D81" w14:paraId="71FFDD49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ED26B1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Blood Cancer Discovery. 2021 Nov 1;2(6):586-99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F249A4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32 (30%)</w:t>
            </w:r>
          </w:p>
        </w:tc>
      </w:tr>
      <w:tr w:rsidR="00922D81" w:rsidRPr="00922D81" w14:paraId="35B13696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D92902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Nat Genet. 2017 Aug;49(8):1211-12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073CB8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9 (4.4%)</w:t>
            </w:r>
          </w:p>
        </w:tc>
      </w:tr>
      <w:tr w:rsidR="00922D81" w:rsidRPr="00922D81" w14:paraId="66D04957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87E6DD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Nat Genet. 2017 Mar;49(3):451-4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B0AC56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45 (10%)</w:t>
            </w:r>
          </w:p>
        </w:tc>
      </w:tr>
      <w:tr w:rsidR="00922D81" w:rsidRPr="00922D81" w14:paraId="58D5BD02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9A703C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    Nat Med. 2018 Jan;24(1):103-1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D0A1A3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159 (37%)</w:t>
            </w:r>
          </w:p>
        </w:tc>
      </w:tr>
      <w:tr w:rsidR="00922D81" w:rsidRPr="00922D81" w14:paraId="1D098CD1" w14:textId="77777777" w:rsidTr="00922D81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C0EAEB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lastRenderedPageBreak/>
              <w:t>    Nature. 2018 Oct; 562(7727): 373-379.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00F024" w14:textId="77777777" w:rsidR="00922D81" w:rsidRPr="00922D81" w:rsidRDefault="00922D81" w:rsidP="00922D81">
            <w:pPr>
              <w:spacing w:before="150" w:after="15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7"/>
                <w:szCs w:val="27"/>
                <w14:ligatures w14:val="none"/>
              </w:rPr>
              <w:t>80 (18%)</w:t>
            </w:r>
          </w:p>
        </w:tc>
      </w:tr>
      <w:tr w:rsidR="00922D81" w:rsidRPr="00922D81" w14:paraId="51342CC2" w14:textId="77777777" w:rsidTr="00922D81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6BEB72" w14:textId="77777777" w:rsidR="00922D81" w:rsidRPr="00922D81" w:rsidRDefault="00922D81" w:rsidP="00922D81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14:ligatures w14:val="none"/>
              </w:rPr>
            </w:pPr>
            <w:r w:rsidRPr="00922D81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Pr="00922D81">
              <w:rPr>
                <w:rFonts w:ascii="Segoe UI" w:eastAsia="Times New Roman" w:hAnsi="Segoe UI" w:cs="Segoe UI"/>
                <w:color w:val="333333"/>
                <w:kern w:val="0"/>
                <w:sz w:val="22"/>
                <w:szCs w:val="22"/>
                <w14:ligatures w14:val="none"/>
              </w:rPr>
              <w:t> n (%)</w:t>
            </w:r>
          </w:p>
        </w:tc>
      </w:tr>
    </w:tbl>
    <w:p w14:paraId="6EA2B60B" w14:textId="77777777" w:rsidR="00896F09" w:rsidRDefault="00896F09"/>
    <w:p w14:paraId="3E9E8D1B" w14:textId="08731DBD" w:rsidR="00922D81" w:rsidRPr="00922D81" w:rsidRDefault="00922D81" w:rsidP="00922D81">
      <w:pPr>
        <w:rPr>
          <w:vertAlign w:val="superscript"/>
        </w:rPr>
      </w:pPr>
      <w:r w:rsidRPr="00093B8D">
        <w:rPr>
          <w:b/>
          <w:bCs/>
        </w:rPr>
        <w:t>Supplementary Table 1</w:t>
      </w:r>
      <w:r w:rsidR="00093B8D">
        <w:rPr>
          <w:b/>
          <w:bCs/>
        </w:rPr>
        <w:t>.</w:t>
      </w:r>
      <w:r w:rsidRPr="00922D81">
        <w:t xml:space="preserve"> Deidentified patient and treatment characteristics of pediatric bulk RNA seq cohort. PTD, partial tandem duplication; ITD, internal tandem duplication; </w:t>
      </w:r>
      <w:proofErr w:type="spellStart"/>
      <w:r w:rsidRPr="00922D81">
        <w:t>Txn</w:t>
      </w:r>
      <w:proofErr w:type="spellEnd"/>
      <w:r w:rsidRPr="00922D81">
        <w:t>, transcription; Ph-like, Philadelphia chromosome–like acute lymphoblastic leukemia; MK, mixed karyotype; AMKL, acute megakaryoblastic leukemia; AML, acute myeloid leukemia; AUL, acute undifferentiated leukemia; ETP, early T-precursor; MPAL, mixed-phenotype acute leukemia; B/M, B-lymphoid and myeloid co-expression; T/B, T-lymphoid and myeloid co-expression; T/B/M, T-lymphoid, B-lymphoid, and myeloid co-expression; T/M T-lymphoid and myeloid co-expression.</w:t>
      </w:r>
      <w:r w:rsidR="00251649">
        <w:t xml:space="preserve"> Demographic information adapted from Fornerod et. al</w:t>
      </w:r>
      <w:r w:rsidR="00251649">
        <w:rPr>
          <w:vertAlign w:val="superscript"/>
        </w:rPr>
        <w:t xml:space="preserve">1. </w:t>
      </w:r>
    </w:p>
    <w:p w14:paraId="2B5A93AD" w14:textId="77777777" w:rsidR="00922D81" w:rsidRDefault="00922D81"/>
    <w:sectPr w:rsidR="00922D81" w:rsidSect="00607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D81"/>
    <w:rsid w:val="00057FA6"/>
    <w:rsid w:val="00093B8D"/>
    <w:rsid w:val="001730D5"/>
    <w:rsid w:val="001F591D"/>
    <w:rsid w:val="00251649"/>
    <w:rsid w:val="00320C00"/>
    <w:rsid w:val="005E2C7D"/>
    <w:rsid w:val="00607146"/>
    <w:rsid w:val="00896F09"/>
    <w:rsid w:val="00922D81"/>
    <w:rsid w:val="009A51E0"/>
    <w:rsid w:val="00A567E4"/>
    <w:rsid w:val="00AD5EFF"/>
    <w:rsid w:val="00BE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A7E9AA"/>
  <w15:chartTrackingRefBased/>
  <w15:docId w15:val="{A628BAB2-7312-3B43-BC65-90CF8B656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2D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D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D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D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D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D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D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D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D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D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D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D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D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D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D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D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D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D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D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2D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D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2D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D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2D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D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2D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D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D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D81"/>
    <w:rPr>
      <w:b/>
      <w:bCs/>
      <w:smallCaps/>
      <w:color w:val="0F4761" w:themeColor="accent1" w:themeShade="BF"/>
      <w:spacing w:val="5"/>
    </w:rPr>
  </w:style>
  <w:style w:type="character" w:customStyle="1" w:styleId="gtfrommd">
    <w:name w:val="gt_from_md"/>
    <w:basedOn w:val="DefaultParagraphFont"/>
    <w:rsid w:val="00922D81"/>
  </w:style>
  <w:style w:type="character" w:styleId="Strong">
    <w:name w:val="Strong"/>
    <w:basedOn w:val="DefaultParagraphFont"/>
    <w:uiPriority w:val="22"/>
    <w:qFormat/>
    <w:rsid w:val="00922D81"/>
    <w:rPr>
      <w:b/>
      <w:bCs/>
    </w:rPr>
  </w:style>
  <w:style w:type="character" w:customStyle="1" w:styleId="gtfootnotemarks">
    <w:name w:val="gt_footnote_marks"/>
    <w:basedOn w:val="DefaultParagraphFont"/>
    <w:rsid w:val="00922D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390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on Rashawn Bubb</dc:creator>
  <cp:keywords/>
  <dc:description/>
  <cp:lastModifiedBy>Agnieszka Czechowicz</cp:lastModifiedBy>
  <cp:revision>3</cp:revision>
  <dcterms:created xsi:type="dcterms:W3CDTF">2025-08-09T22:09:00Z</dcterms:created>
  <dcterms:modified xsi:type="dcterms:W3CDTF">2025-08-24T18:29:00Z</dcterms:modified>
</cp:coreProperties>
</file>